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82"/>
        <w:gridCol w:w="1086"/>
        <w:gridCol w:w="768"/>
        <w:gridCol w:w="768"/>
        <w:gridCol w:w="970"/>
        <w:gridCol w:w="190"/>
        <w:gridCol w:w="1086"/>
        <w:gridCol w:w="768"/>
        <w:gridCol w:w="768"/>
        <w:gridCol w:w="970"/>
        <w:gridCol w:w="1222"/>
      </w:tblGrid>
      <w:tr>
        <w:trPr>
          <w:trHeight w:val="358" w:hRule="atLeast"/>
        </w:trPr>
        <w:tc>
          <w:tcPr>
            <w:tcW w:w="13256" w:type="dxa"/>
            <w:gridSpan w:val="10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able S9. SIR for subsequent CHD of female patients with IMD after one year of follow-up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74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iod of diagnosis (years)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9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4-199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9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4-2008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-mediated disease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7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7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6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25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5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8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8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.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.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.68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4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5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939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378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25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O = observed number of cases; SIR = standardized incidence ratio; CI = confidence interval.</w:t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</w:r>
          </w:p>
        </w:tc>
      </w:tr>
      <w:tr>
        <w:trPr>
          <w:trHeight w:val="256" w:hRule="atLeast"/>
        </w:trPr>
        <w:tc>
          <w:tcPr>
            <w:tcW w:w="5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Bold type: 95% CI does not include 1.00.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4478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Adjusted for age, period, socioeconomic status, hospitalization of chronic lower respiratory diseases, obesity, alcoholism, hypertension, diabetes, arterial flutter, heart failure, and renal disease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8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8:00Z</dcterms:modified>
  <cp:revision>2</cp:revision>
  <dc:subject/>
  <dc:title>Supplementary Table 1</dc:title>
</cp:coreProperties>
</file>